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and amino aci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and amino aci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EU-18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-125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1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23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1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THR-17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0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1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IU-1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2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0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1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IU-1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2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0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1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N-1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4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05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-1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1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4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2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107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22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RG-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0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91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0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91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Y-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1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191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9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T-1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98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1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98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-8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1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98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5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9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-1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87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94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12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-101</w:t>
            </w:r>
          </w:p>
        </w:tc>
        <w:tc>
          <w:tcPr>
            <w:tcW w:w="13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0:36:00Z</dcterms:created>
  <dc:creator>p c</dc:creator>
  <dc:description/>
  <cp:keywords/>
  <dc:language>en-US</dc:language>
  <cp:lastModifiedBy>c p</cp:lastModifiedBy>
  <dcterms:modified xsi:type="dcterms:W3CDTF">2022-08-10T10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